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FFFC2" w14:textId="77777777" w:rsidR="00FC07DD" w:rsidRDefault="00BB763E">
      <w:pPr>
        <w:pStyle w:val="Normal1"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3B783F50" wp14:editId="0F21A1B4">
            <wp:extent cx="4623087" cy="8548688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3087" cy="8548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F38BDE" w14:textId="476AA743" w:rsidR="00FC07DD" w:rsidRDefault="00BB763E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</w:t>
      </w:r>
      <w:r w:rsidR="002A5D1D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ig. Phenotypes of cultivated apples as a function of their release year with a comparison to the ancestral state. Phenotypes include acidity change during storage, acidity, precocity, harvest date, firmness, and weight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ultivated apple scores for each phenotype are shown in blue, and the ancestral state of each phenotype is represented in yellow as a density distribution of values from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. sieversii</w:t>
      </w:r>
      <w:r>
        <w:rPr>
          <w:rFonts w:ascii="Times New Roman" w:eastAsia="Times New Roman" w:hAnsi="Times New Roman" w:cs="Times New Roman"/>
          <w:sz w:val="24"/>
          <w:szCs w:val="24"/>
        </w:rPr>
        <w:t>. The R and p values from a Pearson correlation between phenotypic values and release year are shown within each scatter plot.</w:t>
      </w:r>
    </w:p>
    <w:sectPr w:rsidR="00FC07D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7DD"/>
    <w:rsid w:val="002A5D1D"/>
    <w:rsid w:val="00AB1AED"/>
    <w:rsid w:val="00BB763E"/>
    <w:rsid w:val="00F13C58"/>
    <w:rsid w:val="00FC07DD"/>
    <w:rsid w:val="00FC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107390"/>
  <w15:docId w15:val="{696BA878-E4B7-4C33-A7A2-6DEA9B2D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763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63E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FC458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rscauman</dc:creator>
  <cp:lastModifiedBy>chn off28</cp:lastModifiedBy>
  <cp:revision>3</cp:revision>
  <dcterms:created xsi:type="dcterms:W3CDTF">2022-02-28T19:05:00Z</dcterms:created>
  <dcterms:modified xsi:type="dcterms:W3CDTF">2022-03-01T01:14:00Z</dcterms:modified>
</cp:coreProperties>
</file>